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013D" w:rsidRDefault="00CC658D" w:rsidP="00811FE3">
      <w:pPr>
        <w:spacing w:line="480" w:lineRule="auto"/>
        <w:rPr>
          <w:b/>
        </w:rPr>
      </w:pPr>
      <w:r w:rsidRPr="00811FE3">
        <w:rPr>
          <w:rFonts w:ascii="Arial" w:hAnsi="Arial" w:cs="Arial"/>
          <w:b/>
        </w:rPr>
        <w:t>S</w:t>
      </w:r>
      <w:r w:rsidR="00775B9B">
        <w:rPr>
          <w:rFonts w:ascii="Arial" w:hAnsi="Arial" w:cs="Arial"/>
          <w:b/>
        </w:rPr>
        <w:t>3</w:t>
      </w:r>
      <w:r w:rsidRPr="00811FE3">
        <w:rPr>
          <w:rFonts w:ascii="Arial" w:hAnsi="Arial" w:cs="Arial"/>
          <w:b/>
        </w:rPr>
        <w:t xml:space="preserve"> Table. Sensitivity</w:t>
      </w:r>
      <w:r w:rsidR="008C4848">
        <w:rPr>
          <w:rFonts w:ascii="Arial" w:hAnsi="Arial" w:cs="Arial"/>
          <w:b/>
        </w:rPr>
        <w:t>, Specificity, PPV</w:t>
      </w:r>
      <w:r w:rsidR="00556713">
        <w:rPr>
          <w:rFonts w:ascii="Arial" w:hAnsi="Arial" w:cs="Arial"/>
          <w:b/>
        </w:rPr>
        <w:t>,</w:t>
      </w:r>
      <w:r w:rsidR="008C4848">
        <w:rPr>
          <w:rFonts w:ascii="Arial" w:hAnsi="Arial" w:cs="Arial"/>
          <w:b/>
        </w:rPr>
        <w:t xml:space="preserve"> and NPV</w:t>
      </w:r>
      <w:r w:rsidRPr="00811FE3">
        <w:rPr>
          <w:rFonts w:ascii="Arial" w:hAnsi="Arial" w:cs="Arial"/>
          <w:b/>
        </w:rPr>
        <w:t xml:space="preserve"> of codes for stroke versus a population reference standard</w:t>
      </w:r>
    </w:p>
    <w:p w:rsidR="00715F7F" w:rsidRPr="00B865CF" w:rsidRDefault="00715F7F" w:rsidP="00715F7F">
      <w:pPr>
        <w:rPr>
          <w:rFonts w:ascii="Arial" w:hAnsi="Arial" w:cs="Arial"/>
        </w:rPr>
      </w:pPr>
    </w:p>
    <w:tbl>
      <w:tblPr>
        <w:tblStyle w:val="TableGrid"/>
        <w:tblW w:w="16585" w:type="dxa"/>
        <w:tblInd w:w="-11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1701"/>
        <w:gridCol w:w="1134"/>
        <w:gridCol w:w="709"/>
        <w:gridCol w:w="141"/>
        <w:gridCol w:w="1276"/>
        <w:gridCol w:w="709"/>
        <w:gridCol w:w="709"/>
        <w:gridCol w:w="992"/>
        <w:gridCol w:w="709"/>
        <w:gridCol w:w="1559"/>
        <w:gridCol w:w="1701"/>
        <w:gridCol w:w="1417"/>
        <w:gridCol w:w="1701"/>
      </w:tblGrid>
      <w:tr w:rsidR="002716EF" w:rsidRPr="002E3965" w:rsidTr="00556713">
        <w:trPr>
          <w:trHeight w:val="413"/>
        </w:trPr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:rsidR="00FA2384" w:rsidRPr="00556713" w:rsidRDefault="00FA2384" w:rsidP="00FA2384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556713">
              <w:rPr>
                <w:rFonts w:ascii="Arial" w:hAnsi="Arial" w:cs="Arial"/>
                <w:b/>
                <w:sz w:val="18"/>
                <w:szCs w:val="18"/>
              </w:rPr>
              <w:t>Study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shd w:val="pct10" w:color="auto" w:fill="auto"/>
          </w:tcPr>
          <w:p w:rsidR="00FA2384" w:rsidRPr="00556713" w:rsidRDefault="00FA2384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556713">
              <w:rPr>
                <w:rFonts w:ascii="Arial" w:hAnsi="Arial" w:cs="Arial"/>
                <w:b/>
                <w:sz w:val="18"/>
                <w:szCs w:val="18"/>
              </w:rPr>
              <w:t>Country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:rsidR="00FA2384" w:rsidRPr="00556713" w:rsidRDefault="00FA2384" w:rsidP="00556713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56713">
              <w:rPr>
                <w:rFonts w:ascii="Arial" w:hAnsi="Arial" w:cs="Arial"/>
                <w:b/>
                <w:sz w:val="18"/>
                <w:szCs w:val="18"/>
              </w:rPr>
              <w:t>ICD code group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pct10" w:color="auto" w:fill="auto"/>
          </w:tcPr>
          <w:p w:rsidR="00FA2384" w:rsidRPr="00556713" w:rsidRDefault="00FA2384" w:rsidP="0055671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56713">
              <w:rPr>
                <w:rFonts w:ascii="Arial" w:hAnsi="Arial" w:cs="Arial"/>
                <w:b/>
                <w:sz w:val="18"/>
                <w:szCs w:val="18"/>
              </w:rPr>
              <w:t>Code source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</w:tcBorders>
          </w:tcPr>
          <w:p w:rsidR="00FA2384" w:rsidRPr="00556713" w:rsidRDefault="00FA2384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556713">
              <w:rPr>
                <w:rFonts w:ascii="Arial" w:hAnsi="Arial" w:cs="Arial"/>
                <w:b/>
                <w:sz w:val="18"/>
                <w:szCs w:val="18"/>
              </w:rPr>
              <w:t>Reference standard</w:t>
            </w:r>
            <w:r w:rsidR="00560E9C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119" w:type="dxa"/>
            <w:gridSpan w:val="4"/>
            <w:tcBorders>
              <w:top w:val="single" w:sz="4" w:space="0" w:color="auto"/>
            </w:tcBorders>
            <w:shd w:val="pct10" w:color="auto" w:fill="auto"/>
          </w:tcPr>
          <w:p w:rsidR="00FA2384" w:rsidRPr="00556713" w:rsidRDefault="00CE6005" w:rsidP="008C530E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ode</w:t>
            </w:r>
            <w:r w:rsidR="00543ECA">
              <w:rPr>
                <w:rFonts w:ascii="Arial" w:hAnsi="Arial" w:cs="Arial"/>
                <w:b/>
                <w:sz w:val="18"/>
                <w:szCs w:val="18"/>
              </w:rPr>
              <w:t>d events compared against the reference standard</w:t>
            </w:r>
            <w:r w:rsidR="00560E9C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†</w:t>
            </w:r>
            <w:r w:rsidR="00182E7F">
              <w:rPr>
                <w:rFonts w:ascii="Arial" w:hAnsi="Arial" w:cs="Arial"/>
                <w:b/>
                <w:sz w:val="18"/>
                <w:szCs w:val="18"/>
              </w:rPr>
              <w:t xml:space="preserve"> (n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FA2384" w:rsidRPr="00556713" w:rsidRDefault="00FA2384" w:rsidP="00BC673B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56713">
              <w:rPr>
                <w:rFonts w:ascii="Arial" w:hAnsi="Arial" w:cs="Arial"/>
                <w:b/>
                <w:sz w:val="18"/>
                <w:szCs w:val="18"/>
              </w:rPr>
              <w:t xml:space="preserve">Sensitivity </w:t>
            </w:r>
          </w:p>
          <w:p w:rsidR="00FA2384" w:rsidRPr="00556713" w:rsidRDefault="00FA2384" w:rsidP="00BC673B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56713">
              <w:rPr>
                <w:rFonts w:ascii="Arial" w:hAnsi="Arial" w:cs="Arial"/>
                <w:b/>
                <w:sz w:val="18"/>
                <w:szCs w:val="18"/>
              </w:rPr>
              <w:t>(% &amp; 95% CI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</w:tcPr>
          <w:p w:rsidR="00FA2384" w:rsidRPr="00556713" w:rsidRDefault="00FA2384" w:rsidP="00BC673B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56713">
              <w:rPr>
                <w:rFonts w:ascii="Arial" w:hAnsi="Arial" w:cs="Arial"/>
                <w:b/>
                <w:sz w:val="18"/>
                <w:szCs w:val="18"/>
              </w:rPr>
              <w:t>Specificity</w:t>
            </w:r>
          </w:p>
          <w:p w:rsidR="00FA2384" w:rsidRPr="00556713" w:rsidRDefault="00FA2384" w:rsidP="00BC673B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56713">
              <w:rPr>
                <w:rFonts w:ascii="Arial" w:hAnsi="Arial" w:cs="Arial"/>
                <w:b/>
                <w:sz w:val="18"/>
                <w:szCs w:val="18"/>
              </w:rPr>
              <w:t>(% &amp; 95% CI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FA2384" w:rsidRPr="00556713" w:rsidRDefault="00FA2384" w:rsidP="00BC673B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56713">
              <w:rPr>
                <w:rFonts w:ascii="Arial" w:hAnsi="Arial" w:cs="Arial"/>
                <w:b/>
                <w:sz w:val="18"/>
                <w:szCs w:val="18"/>
              </w:rPr>
              <w:t>PPV</w:t>
            </w:r>
          </w:p>
          <w:p w:rsidR="00FA2384" w:rsidRPr="00556713" w:rsidRDefault="00FA2384" w:rsidP="00BC673B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56713">
              <w:rPr>
                <w:rFonts w:ascii="Arial" w:hAnsi="Arial" w:cs="Arial"/>
                <w:b/>
                <w:sz w:val="18"/>
                <w:szCs w:val="18"/>
              </w:rPr>
              <w:t>(% &amp; 95% CI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</w:tcPr>
          <w:p w:rsidR="00FA2384" w:rsidRPr="00556713" w:rsidRDefault="00FA2384" w:rsidP="00BC673B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56713">
              <w:rPr>
                <w:rFonts w:ascii="Arial" w:hAnsi="Arial" w:cs="Arial"/>
                <w:b/>
                <w:sz w:val="18"/>
                <w:szCs w:val="18"/>
              </w:rPr>
              <w:t>NPV</w:t>
            </w:r>
          </w:p>
          <w:p w:rsidR="00FA2384" w:rsidRPr="00556713" w:rsidRDefault="00FA2384" w:rsidP="00BC673B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56713">
              <w:rPr>
                <w:rFonts w:ascii="Arial" w:hAnsi="Arial" w:cs="Arial"/>
                <w:b/>
                <w:sz w:val="18"/>
                <w:szCs w:val="18"/>
              </w:rPr>
              <w:t>(% &amp; 95% CI)</w:t>
            </w:r>
          </w:p>
        </w:tc>
      </w:tr>
      <w:tr w:rsidR="002716EF" w:rsidRPr="002E3965" w:rsidTr="00556713">
        <w:trPr>
          <w:trHeight w:val="412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CE6005" w:rsidRPr="002E3965" w:rsidRDefault="00CE6005" w:rsidP="00FA2384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pct10" w:color="auto" w:fill="auto"/>
          </w:tcPr>
          <w:p w:rsidR="00CE6005" w:rsidRPr="002E3965" w:rsidRDefault="00CE6005" w:rsidP="00FA2384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CE6005" w:rsidRPr="002E3965" w:rsidRDefault="00CE6005" w:rsidP="00556713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pct10" w:color="auto" w:fill="auto"/>
          </w:tcPr>
          <w:p w:rsidR="00CE6005" w:rsidRPr="002E3965" w:rsidRDefault="00CE6005" w:rsidP="00FA2384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</w:tcPr>
          <w:p w:rsidR="00CE6005" w:rsidRPr="00556713" w:rsidDel="002E3965" w:rsidRDefault="00CE6005">
            <w:pPr>
              <w:spacing w:line="48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556713">
              <w:rPr>
                <w:rFonts w:ascii="Arial" w:hAnsi="Arial" w:cs="Arial"/>
                <w:b/>
                <w:i/>
                <w:sz w:val="18"/>
                <w:szCs w:val="18"/>
              </w:rPr>
              <w:t>Strok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E6005" w:rsidRPr="00556713" w:rsidDel="002E3965" w:rsidRDefault="00CE6005" w:rsidP="00BC673B">
            <w:pPr>
              <w:spacing w:line="48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</w:rPr>
            </w:pPr>
            <w:r w:rsidRPr="00556713">
              <w:rPr>
                <w:rFonts w:ascii="Arial" w:hAnsi="Arial" w:cs="Arial"/>
                <w:b/>
                <w:i/>
                <w:sz w:val="18"/>
                <w:szCs w:val="18"/>
              </w:rPr>
              <w:t>No</w:t>
            </w:r>
            <w:r w:rsidR="00322B00" w:rsidRPr="00556713">
              <w:rPr>
                <w:rFonts w:ascii="Arial" w:hAnsi="Arial" w:cs="Arial"/>
                <w:b/>
                <w:i/>
                <w:sz w:val="18"/>
                <w:szCs w:val="18"/>
              </w:rPr>
              <w:t xml:space="preserve"> </w:t>
            </w:r>
            <w:r w:rsidRPr="00556713">
              <w:rPr>
                <w:rFonts w:ascii="Arial" w:hAnsi="Arial" w:cs="Arial"/>
                <w:b/>
                <w:i/>
                <w:sz w:val="18"/>
                <w:szCs w:val="18"/>
              </w:rPr>
              <w:t>strok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pct10" w:color="auto" w:fill="auto"/>
          </w:tcPr>
          <w:p w:rsidR="00CE6005" w:rsidRPr="00556713" w:rsidRDefault="00CE6005" w:rsidP="008C530E">
            <w:pPr>
              <w:spacing w:line="48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</w:rPr>
            </w:pPr>
            <w:r w:rsidRPr="00556713">
              <w:rPr>
                <w:rFonts w:ascii="Arial" w:hAnsi="Arial" w:cs="Arial"/>
                <w:b/>
                <w:i/>
                <w:sz w:val="18"/>
                <w:szCs w:val="18"/>
              </w:rPr>
              <w:t>TP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pct10" w:color="auto" w:fill="auto"/>
          </w:tcPr>
          <w:p w:rsidR="00CE6005" w:rsidRPr="00556713" w:rsidRDefault="00CE6005" w:rsidP="008C530E">
            <w:pPr>
              <w:spacing w:line="48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</w:rPr>
            </w:pPr>
            <w:r w:rsidRPr="00556713">
              <w:rPr>
                <w:rFonts w:ascii="Arial" w:hAnsi="Arial" w:cs="Arial"/>
                <w:b/>
                <w:i/>
                <w:sz w:val="18"/>
                <w:szCs w:val="18"/>
              </w:rPr>
              <w:t>FP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pct10" w:color="auto" w:fill="auto"/>
          </w:tcPr>
          <w:p w:rsidR="00CE6005" w:rsidRPr="00556713" w:rsidRDefault="00CE6005" w:rsidP="008C530E">
            <w:pPr>
              <w:spacing w:line="48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</w:rPr>
            </w:pPr>
            <w:r w:rsidRPr="00556713">
              <w:rPr>
                <w:rFonts w:ascii="Arial" w:hAnsi="Arial" w:cs="Arial"/>
                <w:b/>
                <w:i/>
                <w:sz w:val="18"/>
                <w:szCs w:val="18"/>
              </w:rPr>
              <w:t>T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pct10" w:color="auto" w:fill="auto"/>
          </w:tcPr>
          <w:p w:rsidR="00CE6005" w:rsidRPr="00556713" w:rsidRDefault="00182E7F" w:rsidP="008C530E">
            <w:pPr>
              <w:spacing w:line="48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</w:rPr>
            </w:pPr>
            <w:r w:rsidRPr="00556713">
              <w:rPr>
                <w:rFonts w:ascii="Arial" w:hAnsi="Arial" w:cs="Arial"/>
                <w:b/>
                <w:i/>
                <w:sz w:val="18"/>
                <w:szCs w:val="18"/>
              </w:rPr>
              <w:t>FN</w:t>
            </w:r>
          </w:p>
        </w:tc>
        <w:tc>
          <w:tcPr>
            <w:tcW w:w="155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CE6005" w:rsidRPr="002E3965" w:rsidRDefault="00CE6005" w:rsidP="00BC673B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</w:tcPr>
          <w:p w:rsidR="00CE6005" w:rsidRPr="002E3965" w:rsidRDefault="00CE6005" w:rsidP="00BC673B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CE6005" w:rsidRPr="002E3965" w:rsidRDefault="00CE6005" w:rsidP="00BC673B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</w:tcPr>
          <w:p w:rsidR="00CE6005" w:rsidRPr="002E3965" w:rsidRDefault="00CE6005" w:rsidP="00BC673B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2716EF" w:rsidRPr="002E3965" w:rsidTr="00556713">
        <w:tc>
          <w:tcPr>
            <w:tcW w:w="1134" w:type="dxa"/>
            <w:tcBorders>
              <w:top w:val="single" w:sz="4" w:space="0" w:color="auto"/>
            </w:tcBorders>
          </w:tcPr>
          <w:p w:rsidR="00182E7F" w:rsidRPr="00556713" w:rsidRDefault="00182E7F" w:rsidP="00556713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  <w:p w:rsidR="00182E7F" w:rsidRPr="00556713" w:rsidRDefault="00182E7F" w:rsidP="00556713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proofErr w:type="spellStart"/>
            <w:r w:rsidRPr="00556713">
              <w:rPr>
                <w:rFonts w:ascii="Arial" w:hAnsi="Arial" w:cs="Arial"/>
                <w:sz w:val="18"/>
                <w:szCs w:val="18"/>
              </w:rPr>
              <w:t>Appelro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</w:tcBorders>
            <w:shd w:val="pct10" w:color="auto" w:fill="auto"/>
          </w:tcPr>
          <w:p w:rsidR="00182E7F" w:rsidRPr="00556713" w:rsidRDefault="00182E7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  <w:p w:rsidR="00182E7F" w:rsidRPr="00556713" w:rsidRDefault="00182E7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56713">
              <w:rPr>
                <w:rFonts w:ascii="Arial" w:hAnsi="Arial" w:cs="Arial"/>
                <w:sz w:val="18"/>
                <w:szCs w:val="18"/>
              </w:rPr>
              <w:t>Swede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182E7F" w:rsidRPr="00556713" w:rsidRDefault="00182E7F" w:rsidP="0055671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182E7F" w:rsidRPr="00556713" w:rsidRDefault="00182E7F" w:rsidP="0055671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6713">
              <w:rPr>
                <w:rFonts w:ascii="Arial" w:hAnsi="Arial" w:cs="Arial"/>
                <w:sz w:val="18"/>
                <w:szCs w:val="18"/>
              </w:rPr>
              <w:t>I61, I63, I6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pct10" w:color="auto" w:fill="auto"/>
          </w:tcPr>
          <w:p w:rsidR="00182E7F" w:rsidRPr="00556713" w:rsidRDefault="00182E7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182E7F" w:rsidRPr="00556713" w:rsidRDefault="00182E7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6713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</w:tcPr>
          <w:p w:rsidR="00182E7F" w:rsidRDefault="00182E7F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182E7F" w:rsidRPr="002E3965" w:rsidRDefault="00182E7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6B0E">
              <w:rPr>
                <w:rFonts w:ascii="Arial" w:hAnsi="Arial" w:cs="Arial"/>
                <w:sz w:val="18"/>
                <w:szCs w:val="18"/>
              </w:rPr>
              <w:t>37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82E7F" w:rsidRDefault="00182E7F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182E7F" w:rsidRPr="00556713" w:rsidRDefault="004B417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3,12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pct10" w:color="auto" w:fill="auto"/>
          </w:tcPr>
          <w:p w:rsidR="00182E7F" w:rsidRDefault="00182E7F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182E7F" w:rsidRPr="002E3965" w:rsidRDefault="00182E7F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6C9E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pct10" w:color="auto" w:fill="auto"/>
          </w:tcPr>
          <w:p w:rsidR="00255336" w:rsidRDefault="00255336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182E7F" w:rsidRPr="002E3965" w:rsidRDefault="00255336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pct10" w:color="auto" w:fill="auto"/>
          </w:tcPr>
          <w:p w:rsidR="00182E7F" w:rsidRDefault="00182E7F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255336" w:rsidRPr="002E3965" w:rsidRDefault="00255336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3,10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pct10" w:color="auto" w:fill="auto"/>
          </w:tcPr>
          <w:p w:rsidR="00182E7F" w:rsidRDefault="00182E7F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255336" w:rsidRPr="00556713" w:rsidRDefault="00255336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9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182E7F" w:rsidRPr="00556713" w:rsidRDefault="00182E7F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182E7F" w:rsidRPr="00556713" w:rsidRDefault="00182E7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6713">
              <w:rPr>
                <w:rFonts w:ascii="Arial" w:hAnsi="Arial" w:cs="Arial"/>
                <w:sz w:val="18"/>
                <w:szCs w:val="18"/>
              </w:rPr>
              <w:t>21 (71-25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pct10" w:color="auto" w:fill="auto"/>
          </w:tcPr>
          <w:p w:rsidR="00182E7F" w:rsidRDefault="00182E7F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24EAC" w:rsidRPr="00556713" w:rsidRDefault="00C023A8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9.9 (99.97-99.98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182E7F" w:rsidRDefault="00182E7F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E02F43" w:rsidRPr="00556713" w:rsidRDefault="00E02F43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0 (71-86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pct10" w:color="auto" w:fill="auto"/>
          </w:tcPr>
          <w:p w:rsidR="00182E7F" w:rsidRDefault="00182E7F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9E53AA" w:rsidRPr="00556713" w:rsidRDefault="009E53AA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9.7 (99.75-99.78)</w:t>
            </w:r>
          </w:p>
        </w:tc>
      </w:tr>
      <w:tr w:rsidR="002716EF" w:rsidRPr="002E3965" w:rsidTr="00556713">
        <w:tc>
          <w:tcPr>
            <w:tcW w:w="1134" w:type="dxa"/>
          </w:tcPr>
          <w:p w:rsidR="00182E7F" w:rsidRPr="00556713" w:rsidRDefault="00182E7F" w:rsidP="00556713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shd w:val="pct10" w:color="auto" w:fill="auto"/>
          </w:tcPr>
          <w:p w:rsidR="00182E7F" w:rsidRPr="00556713" w:rsidRDefault="00182E7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182E7F" w:rsidRPr="00556713" w:rsidRDefault="00182E7F" w:rsidP="0055671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pct10" w:color="auto" w:fill="auto"/>
          </w:tcPr>
          <w:p w:rsidR="00182E7F" w:rsidRPr="00556713" w:rsidRDefault="00182E7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6713"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2126" w:type="dxa"/>
            <w:gridSpan w:val="3"/>
          </w:tcPr>
          <w:p w:rsidR="00182E7F" w:rsidRPr="00556713" w:rsidRDefault="00182E7F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shd w:val="pct10" w:color="auto" w:fill="auto"/>
          </w:tcPr>
          <w:p w:rsidR="00182E7F" w:rsidRPr="002E3965" w:rsidRDefault="00182E7F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6713">
              <w:rPr>
                <w:rFonts w:ascii="Arial" w:hAnsi="Arial" w:cs="Arial"/>
                <w:sz w:val="18"/>
                <w:szCs w:val="18"/>
              </w:rPr>
              <w:t>318</w:t>
            </w:r>
          </w:p>
        </w:tc>
        <w:tc>
          <w:tcPr>
            <w:tcW w:w="709" w:type="dxa"/>
            <w:shd w:val="pct10" w:color="auto" w:fill="auto"/>
          </w:tcPr>
          <w:p w:rsidR="00182E7F" w:rsidRPr="002E3965" w:rsidRDefault="00C039BA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92" w:type="dxa"/>
            <w:shd w:val="pct10" w:color="auto" w:fill="auto"/>
          </w:tcPr>
          <w:p w:rsidR="00182E7F" w:rsidRPr="002E3965" w:rsidRDefault="00475A66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3,116</w:t>
            </w:r>
          </w:p>
        </w:tc>
        <w:tc>
          <w:tcPr>
            <w:tcW w:w="709" w:type="dxa"/>
            <w:shd w:val="pct10" w:color="auto" w:fill="auto"/>
          </w:tcPr>
          <w:p w:rsidR="00182E7F" w:rsidRPr="00556713" w:rsidRDefault="00C039BA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1559" w:type="dxa"/>
          </w:tcPr>
          <w:p w:rsidR="00182E7F" w:rsidRPr="00556713" w:rsidRDefault="00182E7F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6713">
              <w:rPr>
                <w:rFonts w:ascii="Arial" w:hAnsi="Arial" w:cs="Arial"/>
                <w:sz w:val="18"/>
                <w:szCs w:val="18"/>
              </w:rPr>
              <w:t>84 (80-88)</w:t>
            </w:r>
          </w:p>
        </w:tc>
        <w:tc>
          <w:tcPr>
            <w:tcW w:w="1701" w:type="dxa"/>
            <w:shd w:val="pct10" w:color="auto" w:fill="auto"/>
          </w:tcPr>
          <w:p w:rsidR="00182E7F" w:rsidRPr="00556713" w:rsidRDefault="00D636E0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9.9 (99.98-99.99)</w:t>
            </w:r>
          </w:p>
        </w:tc>
        <w:tc>
          <w:tcPr>
            <w:tcW w:w="1417" w:type="dxa"/>
          </w:tcPr>
          <w:p w:rsidR="00182E7F" w:rsidRPr="00556713" w:rsidRDefault="00CD65ED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7 (94-98)</w:t>
            </w:r>
          </w:p>
        </w:tc>
        <w:tc>
          <w:tcPr>
            <w:tcW w:w="1701" w:type="dxa"/>
            <w:shd w:val="pct10" w:color="auto" w:fill="auto"/>
          </w:tcPr>
          <w:p w:rsidR="00182E7F" w:rsidRPr="00556713" w:rsidRDefault="00FF7F46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9.9 (99.93-99.96)</w:t>
            </w:r>
          </w:p>
        </w:tc>
      </w:tr>
      <w:tr w:rsidR="002716EF" w:rsidRPr="002E3965" w:rsidTr="00556713">
        <w:tc>
          <w:tcPr>
            <w:tcW w:w="1134" w:type="dxa"/>
            <w:tcBorders>
              <w:bottom w:val="single" w:sz="4" w:space="0" w:color="auto"/>
            </w:tcBorders>
          </w:tcPr>
          <w:p w:rsidR="00182E7F" w:rsidRPr="00556713" w:rsidRDefault="00182E7F" w:rsidP="00556713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pct10" w:color="auto" w:fill="auto"/>
          </w:tcPr>
          <w:p w:rsidR="00182E7F" w:rsidRPr="00556713" w:rsidRDefault="00182E7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182E7F" w:rsidRPr="00556713" w:rsidRDefault="00182E7F" w:rsidP="0055671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pct10" w:color="auto" w:fill="auto"/>
          </w:tcPr>
          <w:p w:rsidR="00182E7F" w:rsidRPr="00556713" w:rsidRDefault="00182E7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6713">
              <w:rPr>
                <w:rFonts w:ascii="Arial" w:hAnsi="Arial" w:cs="Arial"/>
                <w:sz w:val="18"/>
                <w:szCs w:val="18"/>
              </w:rPr>
              <w:t>H + D</w:t>
            </w:r>
          </w:p>
        </w:tc>
        <w:tc>
          <w:tcPr>
            <w:tcW w:w="2126" w:type="dxa"/>
            <w:gridSpan w:val="3"/>
            <w:tcBorders>
              <w:bottom w:val="single" w:sz="4" w:space="0" w:color="auto"/>
            </w:tcBorders>
          </w:tcPr>
          <w:p w:rsidR="00182E7F" w:rsidRPr="00556713" w:rsidRDefault="00182E7F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pct10" w:color="auto" w:fill="auto"/>
          </w:tcPr>
          <w:p w:rsidR="00182E7F" w:rsidRPr="002E3965" w:rsidRDefault="00182E7F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6713">
              <w:rPr>
                <w:rFonts w:ascii="Arial" w:hAnsi="Arial" w:cs="Arial"/>
                <w:sz w:val="18"/>
                <w:szCs w:val="18"/>
              </w:rPr>
              <w:t>33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pct10" w:color="auto" w:fill="auto"/>
          </w:tcPr>
          <w:p w:rsidR="00182E7F" w:rsidRPr="002E3965" w:rsidRDefault="004B417F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pct10" w:color="auto" w:fill="auto"/>
          </w:tcPr>
          <w:p w:rsidR="00182E7F" w:rsidRPr="002E3965" w:rsidRDefault="004B417F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3,09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pct10" w:color="auto" w:fill="auto"/>
          </w:tcPr>
          <w:p w:rsidR="00182E7F" w:rsidRPr="00556713" w:rsidRDefault="004B417F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182E7F" w:rsidRPr="00556713" w:rsidRDefault="00182E7F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6713">
              <w:rPr>
                <w:rFonts w:ascii="Arial" w:hAnsi="Arial" w:cs="Arial"/>
                <w:sz w:val="18"/>
                <w:szCs w:val="18"/>
              </w:rPr>
              <w:t>88 (85-9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pct10" w:color="auto" w:fill="auto"/>
          </w:tcPr>
          <w:p w:rsidR="00182E7F" w:rsidRPr="00556713" w:rsidRDefault="00952E2F" w:rsidP="00556713">
            <w:pPr>
              <w:tabs>
                <w:tab w:val="center" w:pos="742"/>
                <w:tab w:val="left" w:pos="1380"/>
              </w:tabs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ab/>
              <w:t xml:space="preserve">99.9 </w:t>
            </w:r>
            <w:r w:rsidR="00B24EAC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99.96-99.98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182E7F" w:rsidRPr="00556713" w:rsidRDefault="0049442A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2 (88-9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pct10" w:color="auto" w:fill="auto"/>
          </w:tcPr>
          <w:p w:rsidR="00182E7F" w:rsidRPr="00556713" w:rsidRDefault="00B24EAC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9.9 (99.95-99.97)</w:t>
            </w:r>
          </w:p>
        </w:tc>
      </w:tr>
      <w:tr w:rsidR="002716EF" w:rsidRPr="002E3965" w:rsidTr="00556713">
        <w:tc>
          <w:tcPr>
            <w:tcW w:w="1134" w:type="dxa"/>
            <w:vMerge w:val="restart"/>
          </w:tcPr>
          <w:p w:rsidR="00182E7F" w:rsidRPr="00556713" w:rsidRDefault="00182E7F" w:rsidP="00556713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  <w:p w:rsidR="00182E7F" w:rsidRPr="00556713" w:rsidRDefault="00182E7F" w:rsidP="00556713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proofErr w:type="spellStart"/>
            <w:r w:rsidRPr="00556713">
              <w:rPr>
                <w:rFonts w:ascii="Arial" w:hAnsi="Arial" w:cs="Arial"/>
                <w:sz w:val="18"/>
                <w:szCs w:val="18"/>
              </w:rPr>
              <w:t>Koster</w:t>
            </w:r>
            <w:proofErr w:type="spellEnd"/>
          </w:p>
        </w:tc>
        <w:tc>
          <w:tcPr>
            <w:tcW w:w="993" w:type="dxa"/>
            <w:vMerge w:val="restart"/>
            <w:shd w:val="pct10" w:color="auto" w:fill="auto"/>
          </w:tcPr>
          <w:p w:rsidR="00182E7F" w:rsidRPr="00556713" w:rsidRDefault="00182E7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  <w:p w:rsidR="00182E7F" w:rsidRPr="00556713" w:rsidRDefault="00182E7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56713">
              <w:rPr>
                <w:rFonts w:ascii="Arial" w:hAnsi="Arial" w:cs="Arial"/>
                <w:sz w:val="18"/>
                <w:szCs w:val="18"/>
              </w:rPr>
              <w:t>Sweden</w:t>
            </w:r>
          </w:p>
        </w:tc>
        <w:tc>
          <w:tcPr>
            <w:tcW w:w="1701" w:type="dxa"/>
            <w:vMerge w:val="restart"/>
          </w:tcPr>
          <w:p w:rsidR="00182E7F" w:rsidRPr="00556713" w:rsidRDefault="00182E7F" w:rsidP="0055671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182E7F" w:rsidRPr="00556713" w:rsidRDefault="00182E7F" w:rsidP="0055671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6713">
              <w:rPr>
                <w:rFonts w:ascii="Arial" w:hAnsi="Arial" w:cs="Arial"/>
                <w:sz w:val="18"/>
                <w:szCs w:val="18"/>
              </w:rPr>
              <w:t>I61, I63, I6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pct10" w:color="auto" w:fill="auto"/>
          </w:tcPr>
          <w:p w:rsidR="00182E7F" w:rsidRPr="00556713" w:rsidRDefault="00182E7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182E7F" w:rsidRPr="00556713" w:rsidRDefault="00182E7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6713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182E7F" w:rsidRDefault="00182E7F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182E7F" w:rsidRPr="002E3965" w:rsidRDefault="00182E7F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5725">
              <w:rPr>
                <w:rFonts w:ascii="Arial" w:hAnsi="Arial" w:cs="Arial"/>
                <w:sz w:val="18"/>
                <w:szCs w:val="18"/>
              </w:rPr>
              <w:t>1,351</w:t>
            </w:r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auto"/>
            </w:tcBorders>
          </w:tcPr>
          <w:p w:rsidR="00987806" w:rsidRDefault="00987806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182E7F" w:rsidRPr="00556713" w:rsidRDefault="00E44BCD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8,64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pct10" w:color="auto" w:fill="auto"/>
          </w:tcPr>
          <w:p w:rsidR="00182E7F" w:rsidRDefault="00182E7F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182E7F" w:rsidRPr="002E3965" w:rsidRDefault="00182E7F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61A1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pct10" w:color="auto" w:fill="auto"/>
          </w:tcPr>
          <w:p w:rsidR="00112754" w:rsidRDefault="00112754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182E7F" w:rsidRPr="002E3965" w:rsidRDefault="00E44BCD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pct10" w:color="auto" w:fill="auto"/>
          </w:tcPr>
          <w:p w:rsidR="00182E7F" w:rsidRDefault="00182E7F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8F6396" w:rsidRPr="002E3965" w:rsidRDefault="004F57D7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8,58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pct10" w:color="auto" w:fill="auto"/>
          </w:tcPr>
          <w:p w:rsidR="00182E7F" w:rsidRDefault="00182E7F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8F6396" w:rsidRPr="00556713" w:rsidRDefault="008F6396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31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182E7F" w:rsidRPr="00556713" w:rsidRDefault="00182E7F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182E7F" w:rsidRPr="00556713" w:rsidRDefault="00182E7F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6713">
              <w:rPr>
                <w:rFonts w:ascii="Arial" w:hAnsi="Arial" w:cs="Arial"/>
                <w:sz w:val="18"/>
                <w:szCs w:val="18"/>
              </w:rPr>
              <w:t>3 (2-4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pct10" w:color="auto" w:fill="auto"/>
          </w:tcPr>
          <w:p w:rsidR="00182E7F" w:rsidRDefault="00182E7F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8F06F3" w:rsidRPr="00556713" w:rsidRDefault="008F06F3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9.9 (99.98-99.99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182E7F" w:rsidRDefault="00182E7F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C30E0A" w:rsidRPr="00556713" w:rsidRDefault="00C30E0A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 (30-49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pct10" w:color="auto" w:fill="auto"/>
          </w:tcPr>
          <w:p w:rsidR="00182E7F" w:rsidRDefault="00182E7F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C30E0A" w:rsidRPr="00556713" w:rsidRDefault="00804AAB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9.7 (99.73-99.76)</w:t>
            </w:r>
          </w:p>
        </w:tc>
      </w:tr>
      <w:tr w:rsidR="002716EF" w:rsidRPr="002E3965" w:rsidTr="00556713">
        <w:tc>
          <w:tcPr>
            <w:tcW w:w="1134" w:type="dxa"/>
            <w:vMerge/>
          </w:tcPr>
          <w:p w:rsidR="00182E7F" w:rsidRPr="00556713" w:rsidRDefault="00182E7F" w:rsidP="00556713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vMerge/>
            <w:shd w:val="pct10" w:color="auto" w:fill="auto"/>
          </w:tcPr>
          <w:p w:rsidR="00182E7F" w:rsidRPr="00556713" w:rsidRDefault="00182E7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:rsidR="00182E7F" w:rsidRPr="00556713" w:rsidRDefault="00182E7F" w:rsidP="0055671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pct10" w:color="auto" w:fill="auto"/>
          </w:tcPr>
          <w:p w:rsidR="00182E7F" w:rsidRPr="00556713" w:rsidRDefault="00182E7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6713"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70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182E7F" w:rsidRPr="002E3965" w:rsidRDefault="00182E7F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gridSpan w:val="2"/>
            <w:vMerge/>
          </w:tcPr>
          <w:p w:rsidR="00182E7F" w:rsidRPr="00556713" w:rsidRDefault="00182E7F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shd w:val="pct10" w:color="auto" w:fill="auto"/>
          </w:tcPr>
          <w:p w:rsidR="00182E7F" w:rsidRPr="002E3965" w:rsidRDefault="00182E7F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6713">
              <w:rPr>
                <w:rFonts w:ascii="Arial" w:hAnsi="Arial" w:cs="Arial"/>
                <w:sz w:val="18"/>
                <w:szCs w:val="18"/>
              </w:rPr>
              <w:t>1224</w:t>
            </w:r>
          </w:p>
        </w:tc>
        <w:tc>
          <w:tcPr>
            <w:tcW w:w="709" w:type="dxa"/>
            <w:shd w:val="pct10" w:color="auto" w:fill="auto"/>
          </w:tcPr>
          <w:p w:rsidR="00182E7F" w:rsidRPr="002E3965" w:rsidRDefault="00E44BCD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2</w:t>
            </w:r>
          </w:p>
        </w:tc>
        <w:tc>
          <w:tcPr>
            <w:tcW w:w="992" w:type="dxa"/>
            <w:shd w:val="pct10" w:color="auto" w:fill="auto"/>
          </w:tcPr>
          <w:p w:rsidR="00182E7F" w:rsidRPr="002E3965" w:rsidRDefault="004F57D7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8,447</w:t>
            </w:r>
          </w:p>
        </w:tc>
        <w:tc>
          <w:tcPr>
            <w:tcW w:w="709" w:type="dxa"/>
            <w:shd w:val="pct10" w:color="auto" w:fill="auto"/>
          </w:tcPr>
          <w:p w:rsidR="00182E7F" w:rsidRPr="00556713" w:rsidRDefault="004F57D7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7</w:t>
            </w:r>
          </w:p>
        </w:tc>
        <w:tc>
          <w:tcPr>
            <w:tcW w:w="1559" w:type="dxa"/>
          </w:tcPr>
          <w:p w:rsidR="00182E7F" w:rsidRPr="00556713" w:rsidRDefault="00182E7F" w:rsidP="003A325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6713">
              <w:rPr>
                <w:rFonts w:ascii="Arial" w:hAnsi="Arial" w:cs="Arial"/>
                <w:sz w:val="18"/>
                <w:szCs w:val="18"/>
              </w:rPr>
              <w:t>91 (89-92)</w:t>
            </w:r>
          </w:p>
        </w:tc>
        <w:tc>
          <w:tcPr>
            <w:tcW w:w="1701" w:type="dxa"/>
            <w:shd w:val="pct10" w:color="auto" w:fill="auto"/>
          </w:tcPr>
          <w:p w:rsidR="00182E7F" w:rsidRPr="00556713" w:rsidRDefault="008A5FD9" w:rsidP="003A325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9.9 (99.95-99.97)</w:t>
            </w:r>
          </w:p>
        </w:tc>
        <w:tc>
          <w:tcPr>
            <w:tcW w:w="1417" w:type="dxa"/>
          </w:tcPr>
          <w:p w:rsidR="00C30E0A" w:rsidRPr="00556713" w:rsidRDefault="00C30E0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6 (84-88)</w:t>
            </w:r>
          </w:p>
        </w:tc>
        <w:tc>
          <w:tcPr>
            <w:tcW w:w="1701" w:type="dxa"/>
            <w:shd w:val="pct10" w:color="auto" w:fill="auto"/>
          </w:tcPr>
          <w:p w:rsidR="00182E7F" w:rsidRPr="00556713" w:rsidRDefault="006C6FBB" w:rsidP="003A325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9.9 (99.97-99.98)</w:t>
            </w:r>
          </w:p>
        </w:tc>
      </w:tr>
      <w:tr w:rsidR="002716EF" w:rsidRPr="002E3965" w:rsidTr="00556713"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182E7F" w:rsidRPr="00556713" w:rsidRDefault="00182E7F" w:rsidP="00556713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pct10" w:color="auto" w:fill="auto"/>
          </w:tcPr>
          <w:p w:rsidR="00182E7F" w:rsidRPr="00556713" w:rsidRDefault="00182E7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182E7F" w:rsidRPr="00556713" w:rsidRDefault="00182E7F" w:rsidP="0055671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pct10" w:color="auto" w:fill="auto"/>
          </w:tcPr>
          <w:p w:rsidR="00182E7F" w:rsidRPr="00556713" w:rsidRDefault="00182E7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6713">
              <w:rPr>
                <w:rFonts w:ascii="Arial" w:hAnsi="Arial" w:cs="Arial"/>
                <w:sz w:val="18"/>
                <w:szCs w:val="18"/>
              </w:rPr>
              <w:t>H + D</w:t>
            </w:r>
          </w:p>
        </w:tc>
        <w:tc>
          <w:tcPr>
            <w:tcW w:w="70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182E7F" w:rsidRPr="002E3965" w:rsidRDefault="00182E7F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gridSpan w:val="2"/>
            <w:vMerge/>
            <w:tcBorders>
              <w:bottom w:val="single" w:sz="4" w:space="0" w:color="auto"/>
            </w:tcBorders>
          </w:tcPr>
          <w:p w:rsidR="00182E7F" w:rsidRPr="00556713" w:rsidRDefault="00182E7F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pct10" w:color="auto" w:fill="auto"/>
          </w:tcPr>
          <w:p w:rsidR="00182E7F" w:rsidRPr="002E3965" w:rsidRDefault="00182E7F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6713">
              <w:rPr>
                <w:rFonts w:ascii="Arial" w:hAnsi="Arial" w:cs="Arial"/>
                <w:sz w:val="18"/>
                <w:szCs w:val="18"/>
              </w:rPr>
              <w:t>126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pct10" w:color="auto" w:fill="auto"/>
          </w:tcPr>
          <w:p w:rsidR="00182E7F" w:rsidRPr="002E3965" w:rsidRDefault="00E44BCD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pct10" w:color="auto" w:fill="auto"/>
          </w:tcPr>
          <w:p w:rsidR="00182E7F" w:rsidRPr="002E3965" w:rsidRDefault="00520164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8,38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pct10" w:color="auto" w:fill="auto"/>
          </w:tcPr>
          <w:p w:rsidR="00182E7F" w:rsidRPr="00556713" w:rsidRDefault="00520164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182E7F" w:rsidRPr="00556713" w:rsidRDefault="00182E7F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6713">
              <w:rPr>
                <w:rFonts w:ascii="Arial" w:hAnsi="Arial" w:cs="Arial"/>
                <w:sz w:val="18"/>
                <w:szCs w:val="18"/>
              </w:rPr>
              <w:t>94 (92-9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pct10" w:color="auto" w:fill="auto"/>
          </w:tcPr>
          <w:p w:rsidR="00254B9F" w:rsidRPr="00556713" w:rsidRDefault="00254B9F" w:rsidP="0055671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9.9 (99.94-99.95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182E7F" w:rsidRPr="00556713" w:rsidRDefault="00C30E0A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3 (81-8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pct10" w:color="auto" w:fill="auto"/>
          </w:tcPr>
          <w:p w:rsidR="00182E7F" w:rsidRPr="00556713" w:rsidRDefault="00460D59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9.9 (99.98-99.99)</w:t>
            </w:r>
          </w:p>
        </w:tc>
      </w:tr>
      <w:tr w:rsidR="002716EF" w:rsidRPr="002E3965" w:rsidTr="00556713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82E7F" w:rsidRPr="00556713" w:rsidRDefault="00182E7F" w:rsidP="00556713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  <w:p w:rsidR="00182E7F" w:rsidRPr="00556713" w:rsidRDefault="00182E7F" w:rsidP="00556713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proofErr w:type="spellStart"/>
            <w:r w:rsidRPr="00556713">
              <w:rPr>
                <w:rFonts w:ascii="Arial" w:hAnsi="Arial" w:cs="Arial"/>
                <w:sz w:val="18"/>
                <w:szCs w:val="18"/>
              </w:rPr>
              <w:t>Stegmayr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</w:tcPr>
          <w:p w:rsidR="00182E7F" w:rsidRPr="00556713" w:rsidRDefault="00182E7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  <w:p w:rsidR="00182E7F" w:rsidRPr="00556713" w:rsidRDefault="00182E7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56713">
              <w:rPr>
                <w:rFonts w:ascii="Arial" w:hAnsi="Arial" w:cs="Arial"/>
                <w:sz w:val="18"/>
                <w:szCs w:val="18"/>
              </w:rPr>
              <w:t>Swede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182E7F" w:rsidRPr="00556713" w:rsidRDefault="00182E7F" w:rsidP="0055671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182E7F" w:rsidRPr="00556713" w:rsidRDefault="00182E7F" w:rsidP="0055671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6713">
              <w:rPr>
                <w:rFonts w:ascii="Arial" w:hAnsi="Arial" w:cs="Arial"/>
                <w:sz w:val="18"/>
                <w:szCs w:val="18"/>
              </w:rPr>
              <w:t>430-43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</w:tcPr>
          <w:p w:rsidR="00182E7F" w:rsidRPr="00556713" w:rsidRDefault="00182E7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182E7F" w:rsidRPr="00556713" w:rsidRDefault="00182E7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6713">
              <w:rPr>
                <w:rFonts w:ascii="Arial" w:hAnsi="Arial" w:cs="Arial"/>
                <w:sz w:val="18"/>
                <w:szCs w:val="18"/>
              </w:rPr>
              <w:t>D</w:t>
            </w:r>
          </w:p>
          <w:p w:rsidR="00182E7F" w:rsidRPr="00556713" w:rsidRDefault="00182E7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6713"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182E7F" w:rsidRDefault="00182E7F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182E7F" w:rsidRPr="002E3965" w:rsidRDefault="00182E7F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55B7">
              <w:rPr>
                <w:rFonts w:ascii="Arial" w:hAnsi="Arial" w:cs="Arial"/>
                <w:sz w:val="18"/>
                <w:szCs w:val="18"/>
              </w:rPr>
              <w:t>4528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11277" w:rsidRDefault="00611277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182E7F" w:rsidRPr="00556713" w:rsidRDefault="00611277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4,55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</w:tcPr>
          <w:p w:rsidR="00182E7F" w:rsidRDefault="00182E7F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182E7F" w:rsidRDefault="00182E7F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0309">
              <w:rPr>
                <w:rFonts w:ascii="Arial" w:hAnsi="Arial" w:cs="Arial"/>
                <w:sz w:val="18"/>
                <w:szCs w:val="18"/>
              </w:rPr>
              <w:t>812</w:t>
            </w:r>
          </w:p>
          <w:p w:rsidR="00182E7F" w:rsidRPr="002E3965" w:rsidRDefault="00182E7F" w:rsidP="0055671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90D76">
              <w:rPr>
                <w:rFonts w:ascii="Arial" w:hAnsi="Arial" w:cs="Arial"/>
                <w:sz w:val="18"/>
                <w:szCs w:val="18"/>
              </w:rPr>
              <w:t>349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</w:tcPr>
          <w:p w:rsidR="0032473B" w:rsidRDefault="0032473B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944BB" w:rsidRDefault="00F46CE6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7</w:t>
            </w:r>
          </w:p>
          <w:p w:rsidR="00182E7F" w:rsidRPr="002E3965" w:rsidRDefault="00B944BB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60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</w:tcPr>
          <w:p w:rsidR="00D86404" w:rsidRDefault="00D86404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FC254F" w:rsidRDefault="00D86404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4,469</w:t>
            </w:r>
          </w:p>
          <w:p w:rsidR="00182E7F" w:rsidRPr="002E3965" w:rsidRDefault="00204771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2,94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</w:tcPr>
          <w:p w:rsidR="00182E7F" w:rsidRDefault="00182E7F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E3680" w:rsidRDefault="00AE3680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716</w:t>
            </w:r>
          </w:p>
          <w:p w:rsidR="00204771" w:rsidRPr="00556713" w:rsidRDefault="00204771" w:rsidP="0055671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36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182E7F" w:rsidRPr="00556713" w:rsidRDefault="00182E7F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182E7F" w:rsidRPr="00556713" w:rsidRDefault="00182E7F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6713">
              <w:rPr>
                <w:rFonts w:ascii="Arial" w:hAnsi="Arial" w:cs="Arial"/>
                <w:sz w:val="18"/>
                <w:szCs w:val="18"/>
              </w:rPr>
              <w:t>18 (17-19)</w:t>
            </w:r>
          </w:p>
          <w:p w:rsidR="00182E7F" w:rsidRPr="00556713" w:rsidRDefault="00182E7F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6713">
              <w:rPr>
                <w:rFonts w:ascii="Arial" w:hAnsi="Arial" w:cs="Arial"/>
                <w:sz w:val="18"/>
                <w:szCs w:val="18"/>
              </w:rPr>
              <w:t>78 (76-78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</w:tcPr>
          <w:p w:rsidR="00182E7F" w:rsidRDefault="00182E7F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F014F4" w:rsidRDefault="00622552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9.9 (99.88-99.92)</w:t>
            </w:r>
          </w:p>
          <w:p w:rsidR="00204771" w:rsidRPr="00556713" w:rsidRDefault="00204771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8.3 (98.21-98.38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182E7F" w:rsidRDefault="00182E7F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294D80" w:rsidRDefault="00294D80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0 (88-92)</w:t>
            </w:r>
          </w:p>
          <w:p w:rsidR="005B712F" w:rsidRPr="00556713" w:rsidRDefault="005B712F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 (67-7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</w:tcPr>
          <w:p w:rsidR="00182E7F" w:rsidRDefault="00182E7F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4872C6" w:rsidRDefault="00E5651B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6.2 (96.09-96.33)</w:t>
            </w:r>
          </w:p>
          <w:p w:rsidR="005F5B87" w:rsidRPr="00556713" w:rsidRDefault="005F5B87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8.9 (98.83-98.96)</w:t>
            </w:r>
          </w:p>
        </w:tc>
      </w:tr>
      <w:tr w:rsidR="002716EF" w:rsidRPr="002E3965" w:rsidTr="00556713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82E7F" w:rsidRPr="00556713" w:rsidRDefault="00182E7F" w:rsidP="00556713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  <w:p w:rsidR="00182E7F" w:rsidRPr="00556713" w:rsidRDefault="00182E7F" w:rsidP="00556713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556713">
              <w:rPr>
                <w:rFonts w:ascii="Arial" w:hAnsi="Arial" w:cs="Arial"/>
                <w:sz w:val="18"/>
                <w:szCs w:val="18"/>
              </w:rPr>
              <w:t>Ellekjaer</w:t>
            </w:r>
            <w:bookmarkStart w:id="0" w:name="_GoBack"/>
            <w:bookmarkEnd w:id="0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</w:tcPr>
          <w:p w:rsidR="00182E7F" w:rsidRPr="00556713" w:rsidRDefault="00182E7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  <w:p w:rsidR="00182E7F" w:rsidRPr="00556713" w:rsidRDefault="00182E7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56713">
              <w:rPr>
                <w:rFonts w:ascii="Arial" w:hAnsi="Arial" w:cs="Arial"/>
                <w:sz w:val="18"/>
                <w:szCs w:val="18"/>
              </w:rPr>
              <w:t>Norwa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182E7F" w:rsidRPr="00556713" w:rsidRDefault="00182E7F" w:rsidP="0055671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182E7F" w:rsidRPr="00556713" w:rsidRDefault="00182E7F" w:rsidP="0055671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6713">
              <w:rPr>
                <w:rFonts w:ascii="Arial" w:hAnsi="Arial" w:cs="Arial"/>
                <w:sz w:val="18"/>
                <w:szCs w:val="18"/>
              </w:rPr>
              <w:t>430-438</w:t>
            </w:r>
          </w:p>
          <w:p w:rsidR="00182E7F" w:rsidRPr="00556713" w:rsidRDefault="00182E7F" w:rsidP="0055671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6713">
              <w:rPr>
                <w:rFonts w:ascii="Arial" w:hAnsi="Arial" w:cs="Arial"/>
                <w:sz w:val="18"/>
                <w:szCs w:val="18"/>
              </w:rPr>
              <w:t>430,431,434,43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</w:tcPr>
          <w:p w:rsidR="00182E7F" w:rsidRPr="00556713" w:rsidRDefault="00182E7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182E7F" w:rsidRPr="00556713" w:rsidRDefault="00182E7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6713">
              <w:rPr>
                <w:rFonts w:ascii="Arial" w:hAnsi="Arial" w:cs="Arial"/>
                <w:sz w:val="18"/>
                <w:szCs w:val="18"/>
              </w:rPr>
              <w:t>H</w:t>
            </w:r>
          </w:p>
          <w:p w:rsidR="00182E7F" w:rsidRPr="00556713" w:rsidRDefault="00182E7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6713"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182E7F" w:rsidRDefault="00182E7F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182E7F" w:rsidRPr="002E3965" w:rsidRDefault="00B55905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0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12754" w:rsidRDefault="00112754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182E7F" w:rsidRPr="00556713" w:rsidRDefault="00112754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,57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</w:tcPr>
          <w:p w:rsidR="00182E7F" w:rsidRDefault="00182E7F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182E7F" w:rsidRDefault="00182E7F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20F8">
              <w:rPr>
                <w:rFonts w:ascii="Arial" w:hAnsi="Arial" w:cs="Arial"/>
                <w:sz w:val="18"/>
                <w:szCs w:val="18"/>
              </w:rPr>
              <w:t>369</w:t>
            </w:r>
          </w:p>
          <w:p w:rsidR="00182E7F" w:rsidRPr="002E3965" w:rsidRDefault="00182E7F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04E7">
              <w:rPr>
                <w:rFonts w:ascii="Arial" w:hAnsi="Arial" w:cs="Arial"/>
                <w:sz w:val="18"/>
                <w:szCs w:val="18"/>
              </w:rPr>
              <w:t>34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</w:tcPr>
          <w:p w:rsidR="00BE062A" w:rsidRDefault="00BE062A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E062A" w:rsidRDefault="00BE062A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0</w:t>
            </w:r>
          </w:p>
          <w:p w:rsidR="00182E7F" w:rsidRPr="002E3965" w:rsidRDefault="00BE062A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</w:tcPr>
          <w:p w:rsidR="0058031C" w:rsidRDefault="0058031C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C3757A" w:rsidRDefault="0058031C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,180</w:t>
            </w:r>
          </w:p>
          <w:p w:rsidR="00182E7F" w:rsidRPr="002E3965" w:rsidRDefault="00FF0437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,40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</w:tcPr>
          <w:p w:rsidR="00182E7F" w:rsidRDefault="00182E7F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58031C" w:rsidRDefault="0058031C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</w:t>
            </w:r>
          </w:p>
          <w:p w:rsidR="00C3757A" w:rsidRPr="00556713" w:rsidRDefault="00C3757A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182E7F" w:rsidRPr="00556713" w:rsidRDefault="00182E7F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182E7F" w:rsidRPr="00556713" w:rsidRDefault="00182E7F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6713">
              <w:rPr>
                <w:rFonts w:ascii="Arial" w:hAnsi="Arial" w:cs="Arial"/>
                <w:sz w:val="18"/>
                <w:szCs w:val="18"/>
              </w:rPr>
              <w:t>86 (82-89)</w:t>
            </w:r>
          </w:p>
          <w:p w:rsidR="00182E7F" w:rsidRPr="00556713" w:rsidRDefault="00182E7F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6713">
              <w:rPr>
                <w:rFonts w:ascii="Arial" w:hAnsi="Arial" w:cs="Arial"/>
                <w:sz w:val="18"/>
                <w:szCs w:val="18"/>
              </w:rPr>
              <w:t>81 (77-84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</w:tcPr>
          <w:p w:rsidR="00182E7F" w:rsidRDefault="00182E7F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714338" w:rsidRDefault="00A4361F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9.4 (99.38-99.49)</w:t>
            </w:r>
          </w:p>
          <w:p w:rsidR="000B6278" w:rsidRPr="00556713" w:rsidRDefault="000B6278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9.7 (99.73-99.80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182E7F" w:rsidRDefault="00182E7F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4361F" w:rsidRDefault="005C74AF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 (45-52)</w:t>
            </w:r>
          </w:p>
          <w:p w:rsidR="005C74AF" w:rsidRPr="00556713" w:rsidRDefault="006F2FC2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8 (64-72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</w:tcPr>
          <w:p w:rsidR="00182E7F" w:rsidRDefault="00182E7F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6F2FC2" w:rsidRDefault="00C00FDB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9.9(99.88-99.93)</w:t>
            </w:r>
          </w:p>
          <w:p w:rsidR="00376A49" w:rsidRPr="00556713" w:rsidRDefault="00376A49" w:rsidP="00BC673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9.9 (99.85-99.90)</w:t>
            </w:r>
          </w:p>
        </w:tc>
      </w:tr>
    </w:tbl>
    <w:p w:rsidR="00715F7F" w:rsidRPr="00556713" w:rsidRDefault="00715F7F" w:rsidP="00715F7F">
      <w:pPr>
        <w:spacing w:line="480" w:lineRule="auto"/>
        <w:rPr>
          <w:rFonts w:ascii="Arial" w:hAnsi="Arial" w:cs="Arial"/>
          <w:sz w:val="18"/>
          <w:szCs w:val="18"/>
          <w:vertAlign w:val="superscript"/>
        </w:rPr>
      </w:pPr>
    </w:p>
    <w:p w:rsidR="00715F7F" w:rsidRPr="00556713" w:rsidRDefault="00715F7F" w:rsidP="00715F7F">
      <w:pPr>
        <w:spacing w:line="480" w:lineRule="auto"/>
        <w:rPr>
          <w:rFonts w:ascii="Arial" w:hAnsi="Arial" w:cs="Arial"/>
          <w:sz w:val="18"/>
          <w:szCs w:val="18"/>
        </w:rPr>
      </w:pPr>
      <w:r w:rsidRPr="00556713">
        <w:rPr>
          <w:rFonts w:ascii="Arial" w:hAnsi="Arial" w:cs="Arial"/>
          <w:sz w:val="18"/>
          <w:szCs w:val="18"/>
        </w:rPr>
        <w:t>D: death ce</w:t>
      </w:r>
      <w:r w:rsidR="00965AAF" w:rsidRPr="00556713">
        <w:rPr>
          <w:rFonts w:ascii="Arial" w:hAnsi="Arial" w:cs="Arial"/>
          <w:sz w:val="18"/>
          <w:szCs w:val="18"/>
        </w:rPr>
        <w:t xml:space="preserve">rtificates; H: hospital data; H + </w:t>
      </w:r>
      <w:r w:rsidRPr="00556713">
        <w:rPr>
          <w:rFonts w:ascii="Arial" w:hAnsi="Arial" w:cs="Arial"/>
          <w:sz w:val="18"/>
          <w:szCs w:val="18"/>
        </w:rPr>
        <w:t>D: both</w:t>
      </w:r>
    </w:p>
    <w:p w:rsidR="00715F7F" w:rsidRPr="00556713" w:rsidRDefault="00560E9C" w:rsidP="00715F7F">
      <w:pPr>
        <w:spacing w:line="48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*</w:t>
      </w:r>
      <w:r w:rsidR="007565F2">
        <w:rPr>
          <w:rFonts w:ascii="Arial" w:hAnsi="Arial" w:cs="Arial"/>
          <w:sz w:val="18"/>
          <w:szCs w:val="18"/>
        </w:rPr>
        <w:t>P</w:t>
      </w:r>
      <w:r w:rsidR="00715F7F" w:rsidRPr="00556713">
        <w:rPr>
          <w:rFonts w:ascii="Arial" w:hAnsi="Arial" w:cs="Arial"/>
          <w:sz w:val="18"/>
          <w:szCs w:val="18"/>
        </w:rPr>
        <w:t>opulation stroke register</w:t>
      </w:r>
    </w:p>
    <w:p w:rsidR="004E013D" w:rsidRPr="00556713" w:rsidRDefault="00560E9C" w:rsidP="00556713">
      <w:pPr>
        <w:spacing w:line="480" w:lineRule="auto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lastRenderedPageBreak/>
        <w:t>†</w:t>
      </w:r>
      <w:r w:rsidR="007565F2">
        <w:rPr>
          <w:rFonts w:ascii="Arial" w:hAnsi="Arial" w:cs="Arial"/>
          <w:sz w:val="18"/>
          <w:szCs w:val="18"/>
        </w:rPr>
        <w:t>TP=True Positive cases; FP=False Positive cases; TN=True Negative cases; FN= False Negative cases.</w:t>
      </w:r>
    </w:p>
    <w:sectPr w:rsidR="004E013D" w:rsidRPr="00556713" w:rsidSect="002E3965">
      <w:pgSz w:w="16838" w:h="11906" w:orient="landscape"/>
      <w:pgMar w:top="1418" w:right="1440" w:bottom="1418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1128AD4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FAD083B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F6D4A4E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96081AD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6B3EC87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FFA8F1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8D70A5C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1512D53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0F42A59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E9CE428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48023EED"/>
    <w:multiLevelType w:val="hybridMultilevel"/>
    <w:tmpl w:val="50B833DA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7DCA00A7"/>
    <w:multiLevelType w:val="hybridMultilevel"/>
    <w:tmpl w:val="C8006272"/>
    <w:lvl w:ilvl="0" w:tplc="F366484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11"/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2E97"/>
    <w:rsid w:val="000049A2"/>
    <w:rsid w:val="00007AD9"/>
    <w:rsid w:val="00036B71"/>
    <w:rsid w:val="00042F18"/>
    <w:rsid w:val="00056F1C"/>
    <w:rsid w:val="000634D6"/>
    <w:rsid w:val="0008719C"/>
    <w:rsid w:val="00093BDC"/>
    <w:rsid w:val="000A039A"/>
    <w:rsid w:val="000A1405"/>
    <w:rsid w:val="000A3E72"/>
    <w:rsid w:val="000B2FC5"/>
    <w:rsid w:val="000B3D31"/>
    <w:rsid w:val="000B6278"/>
    <w:rsid w:val="000B7819"/>
    <w:rsid w:val="000C43C4"/>
    <w:rsid w:val="000F0DB7"/>
    <w:rsid w:val="00101D78"/>
    <w:rsid w:val="00112754"/>
    <w:rsid w:val="001168A1"/>
    <w:rsid w:val="00135240"/>
    <w:rsid w:val="00136314"/>
    <w:rsid w:val="00154E6A"/>
    <w:rsid w:val="0016060F"/>
    <w:rsid w:val="00166412"/>
    <w:rsid w:val="00171B0F"/>
    <w:rsid w:val="00182E7F"/>
    <w:rsid w:val="001B206A"/>
    <w:rsid w:val="001B5713"/>
    <w:rsid w:val="001B7E76"/>
    <w:rsid w:val="001C3748"/>
    <w:rsid w:val="001E6BC7"/>
    <w:rsid w:val="002006BE"/>
    <w:rsid w:val="00201E8A"/>
    <w:rsid w:val="00202F96"/>
    <w:rsid w:val="00203D0A"/>
    <w:rsid w:val="00204771"/>
    <w:rsid w:val="002200FE"/>
    <w:rsid w:val="002209F6"/>
    <w:rsid w:val="002324DB"/>
    <w:rsid w:val="00233F1E"/>
    <w:rsid w:val="002348A0"/>
    <w:rsid w:val="00246543"/>
    <w:rsid w:val="00254B9F"/>
    <w:rsid w:val="00255336"/>
    <w:rsid w:val="002716EF"/>
    <w:rsid w:val="00284242"/>
    <w:rsid w:val="00292276"/>
    <w:rsid w:val="00294D80"/>
    <w:rsid w:val="00297726"/>
    <w:rsid w:val="002D23B3"/>
    <w:rsid w:val="002E28CE"/>
    <w:rsid w:val="002E3965"/>
    <w:rsid w:val="002F0823"/>
    <w:rsid w:val="002F5DC5"/>
    <w:rsid w:val="002F75EE"/>
    <w:rsid w:val="00322B00"/>
    <w:rsid w:val="0032473B"/>
    <w:rsid w:val="003436E9"/>
    <w:rsid w:val="003604FA"/>
    <w:rsid w:val="003664E7"/>
    <w:rsid w:val="00376A49"/>
    <w:rsid w:val="0038411E"/>
    <w:rsid w:val="00395E98"/>
    <w:rsid w:val="003A325D"/>
    <w:rsid w:val="003B575B"/>
    <w:rsid w:val="003C191B"/>
    <w:rsid w:val="003C5B57"/>
    <w:rsid w:val="003E204A"/>
    <w:rsid w:val="003E25E4"/>
    <w:rsid w:val="003F17D8"/>
    <w:rsid w:val="0042714F"/>
    <w:rsid w:val="0043288D"/>
    <w:rsid w:val="00441E8D"/>
    <w:rsid w:val="00454A13"/>
    <w:rsid w:val="0045721C"/>
    <w:rsid w:val="00460D3C"/>
    <w:rsid w:val="00460D59"/>
    <w:rsid w:val="00475A66"/>
    <w:rsid w:val="004872C6"/>
    <w:rsid w:val="0049442A"/>
    <w:rsid w:val="004B2CFB"/>
    <w:rsid w:val="004B417F"/>
    <w:rsid w:val="004D3F6E"/>
    <w:rsid w:val="004D7BAB"/>
    <w:rsid w:val="004E013D"/>
    <w:rsid w:val="004E78F7"/>
    <w:rsid w:val="004F48AF"/>
    <w:rsid w:val="004F57D7"/>
    <w:rsid w:val="00503516"/>
    <w:rsid w:val="00513402"/>
    <w:rsid w:val="0051554C"/>
    <w:rsid w:val="00520164"/>
    <w:rsid w:val="00522B30"/>
    <w:rsid w:val="00543ECA"/>
    <w:rsid w:val="00556713"/>
    <w:rsid w:val="00557AC9"/>
    <w:rsid w:val="00560E9C"/>
    <w:rsid w:val="0058031C"/>
    <w:rsid w:val="00590498"/>
    <w:rsid w:val="005B712F"/>
    <w:rsid w:val="005C0265"/>
    <w:rsid w:val="005C74AF"/>
    <w:rsid w:val="005D1ADB"/>
    <w:rsid w:val="005E2E2B"/>
    <w:rsid w:val="005F1176"/>
    <w:rsid w:val="005F5B87"/>
    <w:rsid w:val="00604C37"/>
    <w:rsid w:val="00611277"/>
    <w:rsid w:val="0061140F"/>
    <w:rsid w:val="00622552"/>
    <w:rsid w:val="00641D49"/>
    <w:rsid w:val="00664C14"/>
    <w:rsid w:val="00670DE8"/>
    <w:rsid w:val="0068401A"/>
    <w:rsid w:val="00693F19"/>
    <w:rsid w:val="006C16F0"/>
    <w:rsid w:val="006C6FBB"/>
    <w:rsid w:val="006E0DC3"/>
    <w:rsid w:val="006F21B7"/>
    <w:rsid w:val="006F2FC2"/>
    <w:rsid w:val="007004A8"/>
    <w:rsid w:val="00705183"/>
    <w:rsid w:val="00707AC9"/>
    <w:rsid w:val="00714338"/>
    <w:rsid w:val="00715F7F"/>
    <w:rsid w:val="0072028A"/>
    <w:rsid w:val="007316E7"/>
    <w:rsid w:val="00755984"/>
    <w:rsid w:val="007565F2"/>
    <w:rsid w:val="00775B9B"/>
    <w:rsid w:val="00780AA3"/>
    <w:rsid w:val="007975BD"/>
    <w:rsid w:val="007C62C1"/>
    <w:rsid w:val="007C6B41"/>
    <w:rsid w:val="007C792D"/>
    <w:rsid w:val="007D6C89"/>
    <w:rsid w:val="007F144C"/>
    <w:rsid w:val="00804AAB"/>
    <w:rsid w:val="00811FE3"/>
    <w:rsid w:val="00813E48"/>
    <w:rsid w:val="00852910"/>
    <w:rsid w:val="00855DD2"/>
    <w:rsid w:val="00860F27"/>
    <w:rsid w:val="00866F21"/>
    <w:rsid w:val="00871BBA"/>
    <w:rsid w:val="00877284"/>
    <w:rsid w:val="00882472"/>
    <w:rsid w:val="008A5FD9"/>
    <w:rsid w:val="008C3771"/>
    <w:rsid w:val="008C399F"/>
    <w:rsid w:val="008C4848"/>
    <w:rsid w:val="008C530E"/>
    <w:rsid w:val="008E234C"/>
    <w:rsid w:val="008F06F3"/>
    <w:rsid w:val="008F6396"/>
    <w:rsid w:val="009043B9"/>
    <w:rsid w:val="009057BA"/>
    <w:rsid w:val="00921C13"/>
    <w:rsid w:val="00923BB1"/>
    <w:rsid w:val="00933B0C"/>
    <w:rsid w:val="00941F59"/>
    <w:rsid w:val="00943446"/>
    <w:rsid w:val="00952E2F"/>
    <w:rsid w:val="00965AAF"/>
    <w:rsid w:val="0097152F"/>
    <w:rsid w:val="00987806"/>
    <w:rsid w:val="0099343B"/>
    <w:rsid w:val="00995564"/>
    <w:rsid w:val="009A44D4"/>
    <w:rsid w:val="009A4AB5"/>
    <w:rsid w:val="009A6FB2"/>
    <w:rsid w:val="009D0A51"/>
    <w:rsid w:val="009E29CC"/>
    <w:rsid w:val="009E4338"/>
    <w:rsid w:val="009E53AA"/>
    <w:rsid w:val="00A07C99"/>
    <w:rsid w:val="00A17325"/>
    <w:rsid w:val="00A25EBA"/>
    <w:rsid w:val="00A4361F"/>
    <w:rsid w:val="00A4416A"/>
    <w:rsid w:val="00A55F37"/>
    <w:rsid w:val="00A613E7"/>
    <w:rsid w:val="00A64462"/>
    <w:rsid w:val="00A67BBD"/>
    <w:rsid w:val="00A74A60"/>
    <w:rsid w:val="00A83895"/>
    <w:rsid w:val="00AC36E6"/>
    <w:rsid w:val="00AE1A90"/>
    <w:rsid w:val="00AE3680"/>
    <w:rsid w:val="00AF1435"/>
    <w:rsid w:val="00AF387C"/>
    <w:rsid w:val="00B015C4"/>
    <w:rsid w:val="00B02068"/>
    <w:rsid w:val="00B17674"/>
    <w:rsid w:val="00B21EF8"/>
    <w:rsid w:val="00B2218D"/>
    <w:rsid w:val="00B24EAC"/>
    <w:rsid w:val="00B55905"/>
    <w:rsid w:val="00B55A52"/>
    <w:rsid w:val="00B85E69"/>
    <w:rsid w:val="00B944BB"/>
    <w:rsid w:val="00BB4185"/>
    <w:rsid w:val="00BC6530"/>
    <w:rsid w:val="00BC673B"/>
    <w:rsid w:val="00BE062A"/>
    <w:rsid w:val="00C00FDB"/>
    <w:rsid w:val="00C023A8"/>
    <w:rsid w:val="00C039BA"/>
    <w:rsid w:val="00C23B3F"/>
    <w:rsid w:val="00C258E9"/>
    <w:rsid w:val="00C27CDB"/>
    <w:rsid w:val="00C30E0A"/>
    <w:rsid w:val="00C3757A"/>
    <w:rsid w:val="00C464ED"/>
    <w:rsid w:val="00C5138D"/>
    <w:rsid w:val="00C52A04"/>
    <w:rsid w:val="00C82E97"/>
    <w:rsid w:val="00C91D98"/>
    <w:rsid w:val="00C9212B"/>
    <w:rsid w:val="00C9329F"/>
    <w:rsid w:val="00CC658D"/>
    <w:rsid w:val="00CC7B41"/>
    <w:rsid w:val="00CD3535"/>
    <w:rsid w:val="00CD5656"/>
    <w:rsid w:val="00CD65ED"/>
    <w:rsid w:val="00CE6005"/>
    <w:rsid w:val="00CE7957"/>
    <w:rsid w:val="00CF1616"/>
    <w:rsid w:val="00CF6C57"/>
    <w:rsid w:val="00CF7645"/>
    <w:rsid w:val="00D30240"/>
    <w:rsid w:val="00D346AD"/>
    <w:rsid w:val="00D415E6"/>
    <w:rsid w:val="00D60A47"/>
    <w:rsid w:val="00D636E0"/>
    <w:rsid w:val="00D7314C"/>
    <w:rsid w:val="00D77843"/>
    <w:rsid w:val="00D82333"/>
    <w:rsid w:val="00D84488"/>
    <w:rsid w:val="00D86404"/>
    <w:rsid w:val="00D96BFA"/>
    <w:rsid w:val="00DB57DD"/>
    <w:rsid w:val="00DC5858"/>
    <w:rsid w:val="00DE2829"/>
    <w:rsid w:val="00DE53DA"/>
    <w:rsid w:val="00DF6D32"/>
    <w:rsid w:val="00E02F43"/>
    <w:rsid w:val="00E0706D"/>
    <w:rsid w:val="00E1274F"/>
    <w:rsid w:val="00E26288"/>
    <w:rsid w:val="00E313EC"/>
    <w:rsid w:val="00E40418"/>
    <w:rsid w:val="00E44BCD"/>
    <w:rsid w:val="00E46840"/>
    <w:rsid w:val="00E55CC8"/>
    <w:rsid w:val="00E5651B"/>
    <w:rsid w:val="00E73FF7"/>
    <w:rsid w:val="00E74D4E"/>
    <w:rsid w:val="00E805E8"/>
    <w:rsid w:val="00E95BF1"/>
    <w:rsid w:val="00E97A21"/>
    <w:rsid w:val="00EA1BDE"/>
    <w:rsid w:val="00EC01C2"/>
    <w:rsid w:val="00EF14A7"/>
    <w:rsid w:val="00EF653E"/>
    <w:rsid w:val="00F00413"/>
    <w:rsid w:val="00F014F4"/>
    <w:rsid w:val="00F068C2"/>
    <w:rsid w:val="00F36A99"/>
    <w:rsid w:val="00F46CE6"/>
    <w:rsid w:val="00F563F3"/>
    <w:rsid w:val="00F62B9B"/>
    <w:rsid w:val="00F6538B"/>
    <w:rsid w:val="00F74363"/>
    <w:rsid w:val="00F80B01"/>
    <w:rsid w:val="00F80B34"/>
    <w:rsid w:val="00F963A2"/>
    <w:rsid w:val="00FA2384"/>
    <w:rsid w:val="00FB2883"/>
    <w:rsid w:val="00FB3BA7"/>
    <w:rsid w:val="00FB70BE"/>
    <w:rsid w:val="00FC2087"/>
    <w:rsid w:val="00FC254F"/>
    <w:rsid w:val="00FC4BEA"/>
    <w:rsid w:val="00FD2496"/>
    <w:rsid w:val="00FE1884"/>
    <w:rsid w:val="00FE54D5"/>
    <w:rsid w:val="00FE6BB8"/>
    <w:rsid w:val="00FF0437"/>
    <w:rsid w:val="00FF7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  <w:ind w:left="714" w:hanging="35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2E97"/>
    <w:pPr>
      <w:spacing w:after="0" w:line="240" w:lineRule="auto"/>
      <w:ind w:left="0" w:firstLine="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2">
    <w:name w:val="heading 2"/>
    <w:basedOn w:val="Normal"/>
    <w:next w:val="Normal"/>
    <w:link w:val="Heading2Char"/>
    <w:qFormat/>
    <w:rsid w:val="00755984"/>
    <w:pPr>
      <w:keepNext/>
      <w:spacing w:before="240" w:after="60" w:line="276" w:lineRule="auto"/>
      <w:outlineLvl w:val="1"/>
    </w:pPr>
    <w:rPr>
      <w:rFonts w:ascii="Arial" w:eastAsia="Calibri" w:hAnsi="Arial" w:cs="Arial"/>
      <w:b/>
      <w:bCs/>
      <w:i/>
      <w:iCs/>
      <w:sz w:val="2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rsid w:val="00C82E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82E9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2E97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NoSpacing">
    <w:name w:val="No Spacing"/>
    <w:uiPriority w:val="99"/>
    <w:qFormat/>
    <w:rsid w:val="00C82E97"/>
    <w:pPr>
      <w:spacing w:after="0" w:line="240" w:lineRule="auto"/>
      <w:ind w:left="0" w:firstLine="0"/>
    </w:pPr>
    <w:rPr>
      <w:rFonts w:ascii="Calibri" w:eastAsia="Calibri" w:hAnsi="Calibri" w:cs="Times New Roman"/>
    </w:rPr>
  </w:style>
  <w:style w:type="paragraph" w:styleId="NormalWeb">
    <w:name w:val="Normal (Web)"/>
    <w:basedOn w:val="Normal"/>
    <w:rsid w:val="00C82E97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82E9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2E97"/>
    <w:rPr>
      <w:rFonts w:ascii="Tahoma" w:eastAsia="Times New Roman" w:hAnsi="Tahoma" w:cs="Tahoma"/>
      <w:sz w:val="16"/>
      <w:szCs w:val="16"/>
      <w:lang w:eastAsia="en-GB"/>
    </w:rPr>
  </w:style>
  <w:style w:type="table" w:styleId="TableGrid">
    <w:name w:val="Table Grid"/>
    <w:basedOn w:val="TableNormal"/>
    <w:uiPriority w:val="59"/>
    <w:rsid w:val="00C82E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71BBA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13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138D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customStyle="1" w:styleId="Heading2Char">
    <w:name w:val="Heading 2 Char"/>
    <w:basedOn w:val="DefaultParagraphFont"/>
    <w:link w:val="Heading2"/>
    <w:rsid w:val="00755984"/>
    <w:rPr>
      <w:rFonts w:ascii="Arial" w:eastAsia="Calibri" w:hAnsi="Arial" w:cs="Arial"/>
      <w:b/>
      <w:bCs/>
      <w:i/>
      <w:iCs/>
      <w:sz w:val="28"/>
      <w:szCs w:val="28"/>
    </w:rPr>
  </w:style>
  <w:style w:type="numbering" w:customStyle="1" w:styleId="NoList1">
    <w:name w:val="No List1"/>
    <w:next w:val="NoList"/>
    <w:uiPriority w:val="99"/>
    <w:semiHidden/>
    <w:unhideWhenUsed/>
    <w:rsid w:val="00755984"/>
  </w:style>
  <w:style w:type="table" w:customStyle="1" w:styleId="TableGrid1">
    <w:name w:val="Table Grid1"/>
    <w:basedOn w:val="TableNormal"/>
    <w:next w:val="TableGrid"/>
    <w:uiPriority w:val="59"/>
    <w:rsid w:val="00755984"/>
    <w:pPr>
      <w:spacing w:after="0" w:line="240" w:lineRule="auto"/>
      <w:ind w:left="0" w:firstLine="0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rsid w:val="00755984"/>
    <w:pPr>
      <w:tabs>
        <w:tab w:val="center" w:pos="4153"/>
        <w:tab w:val="right" w:pos="8306"/>
      </w:tabs>
      <w:spacing w:after="200" w:line="276" w:lineRule="auto"/>
    </w:pPr>
    <w:rPr>
      <w:rFonts w:ascii="Calibri" w:eastAsia="Calibri" w:hAnsi="Calibr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rsid w:val="00755984"/>
    <w:rPr>
      <w:rFonts w:ascii="Calibri" w:eastAsia="Calibri" w:hAnsi="Calibri" w:cs="Times New Roman"/>
    </w:rPr>
  </w:style>
  <w:style w:type="character" w:styleId="PageNumber">
    <w:name w:val="page number"/>
    <w:basedOn w:val="DefaultParagraphFont"/>
    <w:rsid w:val="00755984"/>
  </w:style>
  <w:style w:type="paragraph" w:styleId="BodyText">
    <w:name w:val="Body Text"/>
    <w:basedOn w:val="Normal"/>
    <w:link w:val="BodyTextChar"/>
    <w:rsid w:val="00755984"/>
    <w:pPr>
      <w:spacing w:after="120" w:line="276" w:lineRule="auto"/>
    </w:pPr>
    <w:rPr>
      <w:rFonts w:ascii="Calibri" w:eastAsia="Calibri" w:hAnsi="Calibri"/>
      <w:sz w:val="22"/>
      <w:szCs w:val="22"/>
      <w:lang w:eastAsia="en-US"/>
    </w:rPr>
  </w:style>
  <w:style w:type="character" w:customStyle="1" w:styleId="BodyTextChar">
    <w:name w:val="Body Text Char"/>
    <w:basedOn w:val="DefaultParagraphFont"/>
    <w:link w:val="BodyText"/>
    <w:rsid w:val="00755984"/>
    <w:rPr>
      <w:rFonts w:ascii="Calibri" w:eastAsia="Calibri" w:hAnsi="Calibri" w:cs="Times New Roman"/>
    </w:rPr>
  </w:style>
  <w:style w:type="character" w:customStyle="1" w:styleId="CharChar4">
    <w:name w:val="Char Char4"/>
    <w:rsid w:val="00755984"/>
    <w:rPr>
      <w:rFonts w:ascii="Calibri" w:eastAsia="Calibri" w:hAnsi="Calibri" w:cs="Times New Roman"/>
      <w:sz w:val="20"/>
      <w:szCs w:val="20"/>
    </w:rPr>
  </w:style>
  <w:style w:type="character" w:customStyle="1" w:styleId="CharChar3">
    <w:name w:val="Char Char3"/>
    <w:semiHidden/>
    <w:rsid w:val="00755984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55984"/>
    <w:pPr>
      <w:spacing w:after="0" w:line="240" w:lineRule="auto"/>
      <w:ind w:left="0" w:firstLine="0"/>
    </w:pPr>
    <w:rPr>
      <w:rFonts w:ascii="Calibri" w:eastAsia="Calibri" w:hAnsi="Calibri" w:cs="Times New Roman"/>
    </w:rPr>
  </w:style>
  <w:style w:type="character" w:styleId="Hyperlink">
    <w:name w:val="Hyperlink"/>
    <w:basedOn w:val="DefaultParagraphFont"/>
    <w:uiPriority w:val="99"/>
    <w:rsid w:val="001B5713"/>
    <w:rPr>
      <w:rFonts w:cs="Times New Roman"/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  <w:ind w:left="714" w:hanging="35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2E97"/>
    <w:pPr>
      <w:spacing w:after="0" w:line="240" w:lineRule="auto"/>
      <w:ind w:left="0" w:firstLine="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2">
    <w:name w:val="heading 2"/>
    <w:basedOn w:val="Normal"/>
    <w:next w:val="Normal"/>
    <w:link w:val="Heading2Char"/>
    <w:qFormat/>
    <w:rsid w:val="00755984"/>
    <w:pPr>
      <w:keepNext/>
      <w:spacing w:before="240" w:after="60" w:line="276" w:lineRule="auto"/>
      <w:outlineLvl w:val="1"/>
    </w:pPr>
    <w:rPr>
      <w:rFonts w:ascii="Arial" w:eastAsia="Calibri" w:hAnsi="Arial" w:cs="Arial"/>
      <w:b/>
      <w:bCs/>
      <w:i/>
      <w:iCs/>
      <w:sz w:val="2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rsid w:val="00C82E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82E9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2E97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NoSpacing">
    <w:name w:val="No Spacing"/>
    <w:uiPriority w:val="99"/>
    <w:qFormat/>
    <w:rsid w:val="00C82E97"/>
    <w:pPr>
      <w:spacing w:after="0" w:line="240" w:lineRule="auto"/>
      <w:ind w:left="0" w:firstLine="0"/>
    </w:pPr>
    <w:rPr>
      <w:rFonts w:ascii="Calibri" w:eastAsia="Calibri" w:hAnsi="Calibri" w:cs="Times New Roman"/>
    </w:rPr>
  </w:style>
  <w:style w:type="paragraph" w:styleId="NormalWeb">
    <w:name w:val="Normal (Web)"/>
    <w:basedOn w:val="Normal"/>
    <w:rsid w:val="00C82E97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82E9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2E97"/>
    <w:rPr>
      <w:rFonts w:ascii="Tahoma" w:eastAsia="Times New Roman" w:hAnsi="Tahoma" w:cs="Tahoma"/>
      <w:sz w:val="16"/>
      <w:szCs w:val="16"/>
      <w:lang w:eastAsia="en-GB"/>
    </w:rPr>
  </w:style>
  <w:style w:type="table" w:styleId="TableGrid">
    <w:name w:val="Table Grid"/>
    <w:basedOn w:val="TableNormal"/>
    <w:uiPriority w:val="59"/>
    <w:rsid w:val="00C82E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71BBA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13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138D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customStyle="1" w:styleId="Heading2Char">
    <w:name w:val="Heading 2 Char"/>
    <w:basedOn w:val="DefaultParagraphFont"/>
    <w:link w:val="Heading2"/>
    <w:rsid w:val="00755984"/>
    <w:rPr>
      <w:rFonts w:ascii="Arial" w:eastAsia="Calibri" w:hAnsi="Arial" w:cs="Arial"/>
      <w:b/>
      <w:bCs/>
      <w:i/>
      <w:iCs/>
      <w:sz w:val="28"/>
      <w:szCs w:val="28"/>
    </w:rPr>
  </w:style>
  <w:style w:type="numbering" w:customStyle="1" w:styleId="NoList1">
    <w:name w:val="No List1"/>
    <w:next w:val="NoList"/>
    <w:uiPriority w:val="99"/>
    <w:semiHidden/>
    <w:unhideWhenUsed/>
    <w:rsid w:val="00755984"/>
  </w:style>
  <w:style w:type="table" w:customStyle="1" w:styleId="TableGrid1">
    <w:name w:val="Table Grid1"/>
    <w:basedOn w:val="TableNormal"/>
    <w:next w:val="TableGrid"/>
    <w:uiPriority w:val="59"/>
    <w:rsid w:val="00755984"/>
    <w:pPr>
      <w:spacing w:after="0" w:line="240" w:lineRule="auto"/>
      <w:ind w:left="0" w:firstLine="0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rsid w:val="00755984"/>
    <w:pPr>
      <w:tabs>
        <w:tab w:val="center" w:pos="4153"/>
        <w:tab w:val="right" w:pos="8306"/>
      </w:tabs>
      <w:spacing w:after="200" w:line="276" w:lineRule="auto"/>
    </w:pPr>
    <w:rPr>
      <w:rFonts w:ascii="Calibri" w:eastAsia="Calibri" w:hAnsi="Calibr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rsid w:val="00755984"/>
    <w:rPr>
      <w:rFonts w:ascii="Calibri" w:eastAsia="Calibri" w:hAnsi="Calibri" w:cs="Times New Roman"/>
    </w:rPr>
  </w:style>
  <w:style w:type="character" w:styleId="PageNumber">
    <w:name w:val="page number"/>
    <w:basedOn w:val="DefaultParagraphFont"/>
    <w:rsid w:val="00755984"/>
  </w:style>
  <w:style w:type="paragraph" w:styleId="BodyText">
    <w:name w:val="Body Text"/>
    <w:basedOn w:val="Normal"/>
    <w:link w:val="BodyTextChar"/>
    <w:rsid w:val="00755984"/>
    <w:pPr>
      <w:spacing w:after="120" w:line="276" w:lineRule="auto"/>
    </w:pPr>
    <w:rPr>
      <w:rFonts w:ascii="Calibri" w:eastAsia="Calibri" w:hAnsi="Calibri"/>
      <w:sz w:val="22"/>
      <w:szCs w:val="22"/>
      <w:lang w:eastAsia="en-US"/>
    </w:rPr>
  </w:style>
  <w:style w:type="character" w:customStyle="1" w:styleId="BodyTextChar">
    <w:name w:val="Body Text Char"/>
    <w:basedOn w:val="DefaultParagraphFont"/>
    <w:link w:val="BodyText"/>
    <w:rsid w:val="00755984"/>
    <w:rPr>
      <w:rFonts w:ascii="Calibri" w:eastAsia="Calibri" w:hAnsi="Calibri" w:cs="Times New Roman"/>
    </w:rPr>
  </w:style>
  <w:style w:type="character" w:customStyle="1" w:styleId="CharChar4">
    <w:name w:val="Char Char4"/>
    <w:rsid w:val="00755984"/>
    <w:rPr>
      <w:rFonts w:ascii="Calibri" w:eastAsia="Calibri" w:hAnsi="Calibri" w:cs="Times New Roman"/>
      <w:sz w:val="20"/>
      <w:szCs w:val="20"/>
    </w:rPr>
  </w:style>
  <w:style w:type="character" w:customStyle="1" w:styleId="CharChar3">
    <w:name w:val="Char Char3"/>
    <w:semiHidden/>
    <w:rsid w:val="00755984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55984"/>
    <w:pPr>
      <w:spacing w:after="0" w:line="240" w:lineRule="auto"/>
      <w:ind w:left="0" w:firstLine="0"/>
    </w:pPr>
    <w:rPr>
      <w:rFonts w:ascii="Calibri" w:eastAsia="Calibri" w:hAnsi="Calibri" w:cs="Times New Roman"/>
    </w:rPr>
  </w:style>
  <w:style w:type="character" w:styleId="Hyperlink">
    <w:name w:val="Hyperlink"/>
    <w:basedOn w:val="DefaultParagraphFont"/>
    <w:uiPriority w:val="99"/>
    <w:rsid w:val="001B5713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852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0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udlow</dc:creator>
  <cp:lastModifiedBy>Rebecca</cp:lastModifiedBy>
  <cp:revision>3</cp:revision>
  <dcterms:created xsi:type="dcterms:W3CDTF">2015-10-11T12:48:00Z</dcterms:created>
  <dcterms:modified xsi:type="dcterms:W3CDTF">2015-10-11T14:05:00Z</dcterms:modified>
</cp:coreProperties>
</file>